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ED797" w14:textId="7A49E8AD" w:rsidR="00D6751C" w:rsidRPr="007B74ED" w:rsidRDefault="00BE52A5" w:rsidP="00332259">
      <w:pPr>
        <w:widowControl/>
        <w:autoSpaceDE/>
        <w:autoSpaceDN/>
        <w:spacing w:after="200" w:line="276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Supplement </w:t>
      </w:r>
      <w:r w:rsidR="00E0786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8</w:t>
      </w:r>
      <w:r w:rsidR="00B2574C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: </w:t>
      </w:r>
      <w:r w:rsidR="00B81EE2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Chemotherapy-Induced-</w:t>
      </w:r>
      <w:r w:rsidR="00B544B1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Nausea</w:t>
      </w:r>
      <w:r w:rsidR="00995D8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and Vomiting</w:t>
      </w:r>
      <w:proofErr w:type="gramStart"/>
      <w:r w:rsidR="00D6751C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_</w:t>
      </w:r>
      <w:r w:rsidR="00B81EE2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(</w:t>
      </w:r>
      <w:proofErr w:type="gramEnd"/>
      <w:r w:rsidR="00B81EE2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CIN</w:t>
      </w:r>
      <w:r w:rsidR="00995D8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V</w:t>
      </w:r>
      <w:r w:rsidR="00B81EE2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)_</w:t>
      </w:r>
      <w:r w:rsidR="00D6751C" w:rsidRPr="007B74ED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Interventions_Nurses</w:t>
      </w:r>
    </w:p>
    <w:tbl>
      <w:tblPr>
        <w:tblStyle w:val="TableNormal"/>
        <w:tblW w:w="0" w:type="auto"/>
        <w:tblInd w:w="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369"/>
        <w:gridCol w:w="2964"/>
        <w:gridCol w:w="1190"/>
        <w:gridCol w:w="2541"/>
        <w:gridCol w:w="1149"/>
        <w:gridCol w:w="723"/>
        <w:gridCol w:w="747"/>
        <w:gridCol w:w="2901"/>
        <w:gridCol w:w="1076"/>
      </w:tblGrid>
      <w:tr w:rsidR="008870F1" w:rsidRPr="007B74ED" w14:paraId="51E0860F" w14:textId="77777777" w:rsidTr="007B74ED">
        <w:trPr>
          <w:trHeight w:val="451"/>
        </w:trPr>
        <w:tc>
          <w:tcPr>
            <w:tcW w:w="2369" w:type="dxa"/>
            <w:vAlign w:val="center"/>
          </w:tcPr>
          <w:p w14:paraId="6EA1B982" w14:textId="77777777" w:rsidR="00697756" w:rsidRPr="007B74ED" w:rsidRDefault="00697756" w:rsidP="008870F1">
            <w:pPr>
              <w:pStyle w:val="KeinLeerraum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tervention</w:t>
            </w:r>
          </w:p>
        </w:tc>
        <w:tc>
          <w:tcPr>
            <w:tcW w:w="2964" w:type="dxa"/>
            <w:vAlign w:val="center"/>
          </w:tcPr>
          <w:p w14:paraId="4D56A198" w14:textId="77777777" w:rsidR="00697756" w:rsidRPr="007B74ED" w:rsidRDefault="00697756" w:rsidP="008870F1">
            <w:pPr>
              <w:pStyle w:val="KeinLeerraum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Special Notes</w:t>
            </w:r>
          </w:p>
        </w:tc>
        <w:tc>
          <w:tcPr>
            <w:tcW w:w="1190" w:type="dxa"/>
            <w:vAlign w:val="center"/>
          </w:tcPr>
          <w:p w14:paraId="0F821751" w14:textId="52CACBAA" w:rsidR="00697756" w:rsidRPr="007B74ED" w:rsidRDefault="00697756" w:rsidP="008870F1">
            <w:pPr>
              <w:pStyle w:val="KeinLeerraum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ter</w:t>
            </w:r>
            <w:r w:rsid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-</w:t>
            </w: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actions</w:t>
            </w:r>
          </w:p>
        </w:tc>
        <w:tc>
          <w:tcPr>
            <w:tcW w:w="0" w:type="auto"/>
            <w:vAlign w:val="center"/>
          </w:tcPr>
          <w:p w14:paraId="0CC542C4" w14:textId="77777777" w:rsidR="00697756" w:rsidRPr="007B74ED" w:rsidRDefault="00697756" w:rsidP="008870F1">
            <w:pPr>
              <w:pStyle w:val="KeinLeerraum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Contraindications</w:t>
            </w:r>
          </w:p>
        </w:tc>
        <w:tc>
          <w:tcPr>
            <w:tcW w:w="0" w:type="auto"/>
            <w:vAlign w:val="center"/>
          </w:tcPr>
          <w:p w14:paraId="069EFF7F" w14:textId="77777777" w:rsidR="00697756" w:rsidRPr="007B74ED" w:rsidRDefault="00697756" w:rsidP="008870F1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Required Training</w:t>
            </w:r>
          </w:p>
        </w:tc>
        <w:tc>
          <w:tcPr>
            <w:tcW w:w="0" w:type="auto"/>
            <w:vAlign w:val="center"/>
          </w:tcPr>
          <w:p w14:paraId="1CBC57A6" w14:textId="5E378726" w:rsidR="00697756" w:rsidRPr="007B74ED" w:rsidRDefault="00697756" w:rsidP="008870F1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Feasi</w:t>
            </w:r>
            <w:r w:rsidR="008870F1"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-</w:t>
            </w: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bility</w:t>
            </w:r>
          </w:p>
        </w:tc>
        <w:tc>
          <w:tcPr>
            <w:tcW w:w="0" w:type="auto"/>
            <w:vAlign w:val="center"/>
          </w:tcPr>
          <w:p w14:paraId="007B2ABD" w14:textId="77777777" w:rsidR="00697756" w:rsidRPr="007B74ED" w:rsidRDefault="00697756" w:rsidP="008870F1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Time Effort</w:t>
            </w:r>
          </w:p>
        </w:tc>
        <w:tc>
          <w:tcPr>
            <w:tcW w:w="0" w:type="auto"/>
            <w:vAlign w:val="center"/>
          </w:tcPr>
          <w:p w14:paraId="10234751" w14:textId="77777777" w:rsidR="00697756" w:rsidRPr="007B74ED" w:rsidRDefault="00B544B1" w:rsidP="008870F1">
            <w:pPr>
              <w:pStyle w:val="KeinLeerraum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Institutional Use (n/total)</w:t>
            </w:r>
          </w:p>
        </w:tc>
        <w:tc>
          <w:tcPr>
            <w:tcW w:w="0" w:type="auto"/>
            <w:vAlign w:val="center"/>
          </w:tcPr>
          <w:p w14:paraId="347399D0" w14:textId="188FC2F9" w:rsidR="00697756" w:rsidRPr="007B74ED" w:rsidRDefault="00697756" w:rsidP="008870F1">
            <w:pPr>
              <w:pStyle w:val="KeinLeerraum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Effective</w:t>
            </w:r>
            <w:r w:rsidR="008870F1"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-</w:t>
            </w:r>
            <w:r w:rsidRPr="007B74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ness</w:t>
            </w:r>
          </w:p>
        </w:tc>
      </w:tr>
      <w:tr w:rsidR="008870F1" w:rsidRPr="007B74ED" w14:paraId="59FA5BB4" w14:textId="77777777" w:rsidTr="007B74ED">
        <w:trPr>
          <w:trHeight w:val="117"/>
        </w:trPr>
        <w:tc>
          <w:tcPr>
            <w:tcW w:w="2369" w:type="dxa"/>
          </w:tcPr>
          <w:p w14:paraId="2D83C63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Acupressure</w:t>
            </w:r>
          </w:p>
        </w:tc>
        <w:tc>
          <w:tcPr>
            <w:tcW w:w="2964" w:type="dxa"/>
          </w:tcPr>
          <w:p w14:paraId="3357857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0" w:type="dxa"/>
          </w:tcPr>
          <w:p w14:paraId="3FA8187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C09A0D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E2BD5D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E876E0D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C95DDA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C66713D" w14:textId="4BBC75F8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RB/F/KA/UK=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/7</w:t>
            </w:r>
          </w:p>
        </w:tc>
        <w:tc>
          <w:tcPr>
            <w:tcW w:w="0" w:type="auto"/>
          </w:tcPr>
          <w:p w14:paraId="01133C3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70F1" w:rsidRPr="007B74ED" w14:paraId="0F92B9B4" w14:textId="77777777" w:rsidTr="007B74ED">
        <w:trPr>
          <w:trHeight w:val="407"/>
        </w:trPr>
        <w:tc>
          <w:tcPr>
            <w:tcW w:w="2369" w:type="dxa"/>
          </w:tcPr>
          <w:p w14:paraId="749CF20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Aromatherapy</w:t>
            </w:r>
          </w:p>
        </w:tc>
        <w:tc>
          <w:tcPr>
            <w:tcW w:w="2964" w:type="dxa"/>
          </w:tcPr>
          <w:p w14:paraId="43FE534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0ECDCF7F" w14:textId="6385C113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emon</w:t>
            </w:r>
          </w:p>
        </w:tc>
        <w:tc>
          <w:tcPr>
            <w:tcW w:w="1190" w:type="dxa"/>
          </w:tcPr>
          <w:p w14:paraId="089DE28D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09038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Allergies</w:t>
            </w:r>
          </w:p>
        </w:tc>
        <w:tc>
          <w:tcPr>
            <w:tcW w:w="0" w:type="auto"/>
          </w:tcPr>
          <w:p w14:paraId="70D936BE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8161C0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33DD58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635F449" w14:textId="600A0A26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KA/RB</w:t>
            </w:r>
            <w:r w:rsidR="00211111" w:rsidRPr="007B74ED">
              <w:rPr>
                <w:rFonts w:ascii="Times New Roman" w:hAnsi="Times New Roman" w:cs="Times New Roman"/>
                <w:sz w:val="24"/>
                <w:szCs w:val="24"/>
              </w:rPr>
              <w:t>/ES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= 3/7</w:t>
            </w:r>
          </w:p>
          <w:p w14:paraId="6EE9769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77C2D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67B9F1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0F1" w:rsidRPr="007B74ED" w14:paraId="5E4A087D" w14:textId="77777777" w:rsidTr="007B74ED">
        <w:trPr>
          <w:trHeight w:val="289"/>
        </w:trPr>
        <w:tc>
          <w:tcPr>
            <w:tcW w:w="2369" w:type="dxa"/>
          </w:tcPr>
          <w:p w14:paraId="0AEAF666" w14:textId="77777777" w:rsidR="002E1C30" w:rsidRPr="007B74ED" w:rsidRDefault="005C3FA4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23D0A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itter botanicals </w:t>
            </w:r>
            <w:r w:rsidR="002E1C30" w:rsidRPr="007B74ED">
              <w:rPr>
                <w:rFonts w:ascii="Times New Roman" w:hAnsi="Times New Roman" w:cs="Times New Roman"/>
                <w:sz w:val="24"/>
                <w:szCs w:val="24"/>
              </w:rPr>
              <w:t>(Gentiana)</w:t>
            </w:r>
          </w:p>
        </w:tc>
        <w:tc>
          <w:tcPr>
            <w:tcW w:w="2964" w:type="dxa"/>
          </w:tcPr>
          <w:p w14:paraId="72FB6FE2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0" w:type="dxa"/>
          </w:tcPr>
          <w:p w14:paraId="3300203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E0EC92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E069E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4C1DC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41F717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5022EB" w14:textId="1925AA85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UK= 1/8</w:t>
            </w:r>
          </w:p>
        </w:tc>
        <w:tc>
          <w:tcPr>
            <w:tcW w:w="0" w:type="auto"/>
          </w:tcPr>
          <w:p w14:paraId="3E58588E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70F1" w:rsidRPr="007B74ED" w14:paraId="25451DE2" w14:textId="77777777" w:rsidTr="007B74ED">
        <w:trPr>
          <w:trHeight w:val="421"/>
        </w:trPr>
        <w:tc>
          <w:tcPr>
            <w:tcW w:w="2369" w:type="dxa"/>
          </w:tcPr>
          <w:p w14:paraId="5934997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Breathing technique </w:t>
            </w:r>
          </w:p>
        </w:tc>
        <w:tc>
          <w:tcPr>
            <w:tcW w:w="2964" w:type="dxa"/>
          </w:tcPr>
          <w:p w14:paraId="51F1812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38F514E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N: effective for a short</w:t>
            </w:r>
          </w:p>
        </w:tc>
        <w:tc>
          <w:tcPr>
            <w:tcW w:w="1190" w:type="dxa"/>
          </w:tcPr>
          <w:p w14:paraId="2D2FCA4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707A1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0770F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B863DB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FADBD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DCFB332" w14:textId="492D48DC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KA/F/UK/Ö/E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/RB/HH)=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0" w:type="auto"/>
          </w:tcPr>
          <w:p w14:paraId="241A6FF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70F1" w:rsidRPr="007B74ED" w14:paraId="49CA9159" w14:textId="77777777" w:rsidTr="007B74ED">
        <w:trPr>
          <w:trHeight w:val="557"/>
        </w:trPr>
        <w:tc>
          <w:tcPr>
            <w:tcW w:w="2369" w:type="dxa"/>
          </w:tcPr>
          <w:p w14:paraId="67983CD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Chamomile oil overlay</w:t>
            </w:r>
          </w:p>
        </w:tc>
        <w:tc>
          <w:tcPr>
            <w:tcW w:w="2964" w:type="dxa"/>
          </w:tcPr>
          <w:p w14:paraId="5662165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Pr/</w:t>
            </w:r>
            <w:r w:rsidR="00A45C47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0BFFB71D" w14:textId="2BF4C235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elaxing, antispasmodic</w:t>
            </w:r>
          </w:p>
        </w:tc>
        <w:tc>
          <w:tcPr>
            <w:tcW w:w="1190" w:type="dxa"/>
          </w:tcPr>
          <w:p w14:paraId="6C208D2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D4052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D6B043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634E74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699B96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26A951D" w14:textId="70214421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UK/Ö/F/ES/HH)/=5/8</w:t>
            </w:r>
          </w:p>
        </w:tc>
        <w:tc>
          <w:tcPr>
            <w:tcW w:w="0" w:type="auto"/>
          </w:tcPr>
          <w:p w14:paraId="1DE7343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70F1" w:rsidRPr="007B74ED" w14:paraId="661C1BD5" w14:textId="77777777" w:rsidTr="007B74ED">
        <w:trPr>
          <w:trHeight w:val="276"/>
        </w:trPr>
        <w:tc>
          <w:tcPr>
            <w:tcW w:w="2369" w:type="dxa"/>
          </w:tcPr>
          <w:p w14:paraId="7B36D0B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Chamomile wax</w:t>
            </w:r>
          </w:p>
        </w:tc>
        <w:tc>
          <w:tcPr>
            <w:tcW w:w="2964" w:type="dxa"/>
          </w:tcPr>
          <w:p w14:paraId="00F2882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0" w:type="dxa"/>
          </w:tcPr>
          <w:p w14:paraId="735D069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D1EBCD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4FF7E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8E6505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6A57B1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56F0401" w14:textId="473F9A6D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RB= 1/7</w:t>
            </w:r>
          </w:p>
        </w:tc>
        <w:tc>
          <w:tcPr>
            <w:tcW w:w="0" w:type="auto"/>
          </w:tcPr>
          <w:p w14:paraId="1EF9897C" w14:textId="58AE0F71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70F1" w:rsidRPr="007B74ED" w14:paraId="00E10C77" w14:textId="77777777" w:rsidTr="007B74ED">
        <w:trPr>
          <w:trHeight w:val="557"/>
        </w:trPr>
        <w:tc>
          <w:tcPr>
            <w:tcW w:w="2369" w:type="dxa"/>
          </w:tcPr>
          <w:p w14:paraId="5F64A6A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Draining leg swab </w:t>
            </w:r>
          </w:p>
        </w:tc>
        <w:tc>
          <w:tcPr>
            <w:tcW w:w="2964" w:type="dxa"/>
          </w:tcPr>
          <w:p w14:paraId="335A1A3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Pr/T</w:t>
            </w:r>
          </w:p>
          <w:p w14:paraId="22AC05F3" w14:textId="388B2883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N: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can also be applied over lothing</w:t>
            </w:r>
          </w:p>
        </w:tc>
        <w:tc>
          <w:tcPr>
            <w:tcW w:w="1190" w:type="dxa"/>
          </w:tcPr>
          <w:p w14:paraId="3C6CF293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A2CD3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Skin lesions</w:t>
            </w:r>
          </w:p>
        </w:tc>
        <w:tc>
          <w:tcPr>
            <w:tcW w:w="0" w:type="auto"/>
          </w:tcPr>
          <w:p w14:paraId="12A697D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1BA7B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BFDC91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FDA710B" w14:textId="42C0108C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F/Ö/KU/RB/HH/KA=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6/7</w:t>
            </w:r>
          </w:p>
        </w:tc>
        <w:tc>
          <w:tcPr>
            <w:tcW w:w="0" w:type="auto"/>
          </w:tcPr>
          <w:p w14:paraId="2A2FA53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70F1" w:rsidRPr="007B74ED" w14:paraId="60CCF214" w14:textId="77777777" w:rsidTr="007B74ED">
        <w:trPr>
          <w:trHeight w:val="557"/>
        </w:trPr>
        <w:tc>
          <w:tcPr>
            <w:tcW w:w="2369" w:type="dxa"/>
          </w:tcPr>
          <w:p w14:paraId="54A7E58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Ferrum ointment application</w:t>
            </w:r>
          </w:p>
        </w:tc>
        <w:tc>
          <w:tcPr>
            <w:tcW w:w="2964" w:type="dxa"/>
          </w:tcPr>
          <w:p w14:paraId="481D640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2A92584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: on the liver/gall bladder </w:t>
            </w:r>
          </w:p>
        </w:tc>
        <w:tc>
          <w:tcPr>
            <w:tcW w:w="1190" w:type="dxa"/>
          </w:tcPr>
          <w:p w14:paraId="4B50599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8963CC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Fiever, Cholangitis </w:t>
            </w:r>
          </w:p>
        </w:tc>
        <w:tc>
          <w:tcPr>
            <w:tcW w:w="0" w:type="auto"/>
          </w:tcPr>
          <w:p w14:paraId="05C66B92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819671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194361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DEC09AA" w14:textId="29F0CA3B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Ö= 1/7</w:t>
            </w:r>
          </w:p>
        </w:tc>
        <w:tc>
          <w:tcPr>
            <w:tcW w:w="0" w:type="auto"/>
          </w:tcPr>
          <w:p w14:paraId="433B9B9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70F1" w:rsidRPr="007B74ED" w14:paraId="7CE26127" w14:textId="77777777" w:rsidTr="007B74ED">
        <w:trPr>
          <w:trHeight w:val="469"/>
        </w:trPr>
        <w:tc>
          <w:tcPr>
            <w:tcW w:w="2369" w:type="dxa"/>
            <w:tcBorders>
              <w:bottom w:val="nil"/>
            </w:tcBorders>
          </w:tcPr>
          <w:p w14:paraId="316FDDA1" w14:textId="77777777" w:rsidR="002E1C30" w:rsidRPr="00A10912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A10912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Foot embrocation (incorporating rhythm techniques, reflexology zones)</w:t>
            </w:r>
          </w:p>
        </w:tc>
        <w:tc>
          <w:tcPr>
            <w:tcW w:w="2964" w:type="dxa"/>
            <w:tcBorders>
              <w:bottom w:val="nil"/>
            </w:tcBorders>
          </w:tcPr>
          <w:p w14:paraId="2B9646B3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0" w:type="dxa"/>
            <w:tcBorders>
              <w:bottom w:val="nil"/>
            </w:tcBorders>
          </w:tcPr>
          <w:p w14:paraId="3F23195E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910AE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Skin lesions</w:t>
            </w:r>
          </w:p>
        </w:tc>
        <w:tc>
          <w:tcPr>
            <w:tcW w:w="0" w:type="auto"/>
            <w:tcBorders>
              <w:bottom w:val="nil"/>
            </w:tcBorders>
          </w:tcPr>
          <w:p w14:paraId="175C455E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49DDEDE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61FBBC8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117DA267" w14:textId="215D1EF1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Ö/UK/F/</w:t>
            </w:r>
            <w:r w:rsidR="005C3FA4" w:rsidRPr="007B74E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C3FA4" w:rsidRPr="007B74ED">
              <w:rPr>
                <w:rFonts w:ascii="Times New Roman" w:hAnsi="Times New Roman" w:cs="Times New Roman"/>
                <w:sz w:val="24"/>
                <w:szCs w:val="24"/>
              </w:rPr>
              <w:t>/RB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/7</w:t>
            </w:r>
          </w:p>
        </w:tc>
        <w:tc>
          <w:tcPr>
            <w:tcW w:w="0" w:type="auto"/>
            <w:tcBorders>
              <w:bottom w:val="nil"/>
            </w:tcBorders>
          </w:tcPr>
          <w:p w14:paraId="1BCC04D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70F1" w:rsidRPr="007B74ED" w14:paraId="0C8E7115" w14:textId="77777777" w:rsidTr="007B74ED">
        <w:trPr>
          <w:trHeight w:val="345"/>
        </w:trPr>
        <w:tc>
          <w:tcPr>
            <w:tcW w:w="2369" w:type="dxa"/>
          </w:tcPr>
          <w:p w14:paraId="13B6061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Ginger </w:t>
            </w:r>
          </w:p>
        </w:tc>
        <w:tc>
          <w:tcPr>
            <w:tcW w:w="2964" w:type="dxa"/>
          </w:tcPr>
          <w:p w14:paraId="491449A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0" w:type="dxa"/>
          </w:tcPr>
          <w:p w14:paraId="2A59F5A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315EF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NSAIDS, Anticoagulants; Tacrolimus</w:t>
            </w:r>
          </w:p>
        </w:tc>
        <w:tc>
          <w:tcPr>
            <w:tcW w:w="0" w:type="auto"/>
          </w:tcPr>
          <w:p w14:paraId="7915AB2E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F55086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C30720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9212E9" w14:textId="3701F90F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RB/F/KA= 3/7</w:t>
            </w:r>
          </w:p>
        </w:tc>
        <w:tc>
          <w:tcPr>
            <w:tcW w:w="0" w:type="auto"/>
          </w:tcPr>
          <w:p w14:paraId="33EC553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70F1" w:rsidRPr="007B74ED" w14:paraId="65AAB5D3" w14:textId="77777777" w:rsidTr="007B74ED">
        <w:trPr>
          <w:trHeight w:val="254"/>
        </w:trPr>
        <w:tc>
          <w:tcPr>
            <w:tcW w:w="2369" w:type="dxa"/>
          </w:tcPr>
          <w:p w14:paraId="4F94F26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Lemon juice orally </w:t>
            </w:r>
          </w:p>
        </w:tc>
        <w:tc>
          <w:tcPr>
            <w:tcW w:w="2964" w:type="dxa"/>
          </w:tcPr>
          <w:p w14:paraId="2023D64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Pr/T</w:t>
            </w:r>
          </w:p>
        </w:tc>
        <w:tc>
          <w:tcPr>
            <w:tcW w:w="1190" w:type="dxa"/>
          </w:tcPr>
          <w:p w14:paraId="19DFFD2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FF3362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Mucositis</w:t>
            </w:r>
          </w:p>
        </w:tc>
        <w:tc>
          <w:tcPr>
            <w:tcW w:w="0" w:type="auto"/>
          </w:tcPr>
          <w:p w14:paraId="19630042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0DACA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5A58A3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B42A02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F= 1/7</w:t>
            </w:r>
          </w:p>
        </w:tc>
        <w:tc>
          <w:tcPr>
            <w:tcW w:w="0" w:type="auto"/>
          </w:tcPr>
          <w:p w14:paraId="7CBC7A3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870F1" w:rsidRPr="007B74ED" w14:paraId="6C4DD0DB" w14:textId="77777777" w:rsidTr="007B74ED">
        <w:trPr>
          <w:trHeight w:val="254"/>
        </w:trPr>
        <w:tc>
          <w:tcPr>
            <w:tcW w:w="2369" w:type="dxa"/>
          </w:tcPr>
          <w:p w14:paraId="610E521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Melissa wrap</w:t>
            </w:r>
          </w:p>
        </w:tc>
        <w:tc>
          <w:tcPr>
            <w:tcW w:w="2964" w:type="dxa"/>
          </w:tcPr>
          <w:p w14:paraId="7D6F3E0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2FAB62F1" w14:textId="41C2A6F6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eating through</w:t>
            </w:r>
          </w:p>
        </w:tc>
        <w:tc>
          <w:tcPr>
            <w:tcW w:w="1190" w:type="dxa"/>
          </w:tcPr>
          <w:p w14:paraId="5CFF8DA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E9C17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AFD9D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145886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38F2D0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6BFAD01" w14:textId="61BC922F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Ö= 1/7</w:t>
            </w:r>
          </w:p>
        </w:tc>
        <w:tc>
          <w:tcPr>
            <w:tcW w:w="0" w:type="auto"/>
          </w:tcPr>
          <w:p w14:paraId="725CC71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70F1" w:rsidRPr="007B74ED" w14:paraId="7A13788A" w14:textId="77777777" w:rsidTr="007B74ED">
        <w:trPr>
          <w:trHeight w:val="254"/>
        </w:trPr>
        <w:tc>
          <w:tcPr>
            <w:tcW w:w="2369" w:type="dxa"/>
          </w:tcPr>
          <w:p w14:paraId="0052612A" w14:textId="0070379A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ux </w:t>
            </w:r>
            <w:r w:rsidR="00BA4FB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omica </w:t>
            </w:r>
            <w:r w:rsidR="00211111" w:rsidRPr="007B74ED">
              <w:rPr>
                <w:rFonts w:ascii="Times New Roman" w:hAnsi="Times New Roman" w:cs="Times New Roman"/>
                <w:sz w:val="24"/>
                <w:szCs w:val="24"/>
              </w:rPr>
              <w:t>(homeopathic preparation)</w:t>
            </w:r>
          </w:p>
        </w:tc>
        <w:tc>
          <w:tcPr>
            <w:tcW w:w="2964" w:type="dxa"/>
          </w:tcPr>
          <w:p w14:paraId="7366489E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0" w:type="dxa"/>
          </w:tcPr>
          <w:p w14:paraId="35FCD6B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C6731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39105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733D5A9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A986CE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963F06" w14:textId="1A40F7D5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Ö/HH= 2/7</w:t>
            </w:r>
          </w:p>
        </w:tc>
        <w:tc>
          <w:tcPr>
            <w:tcW w:w="0" w:type="auto"/>
          </w:tcPr>
          <w:p w14:paraId="12FC74A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70F1" w:rsidRPr="007B74ED" w14:paraId="640EA652" w14:textId="77777777" w:rsidTr="007B74ED">
        <w:trPr>
          <w:trHeight w:val="254"/>
        </w:trPr>
        <w:tc>
          <w:tcPr>
            <w:tcW w:w="2369" w:type="dxa"/>
          </w:tcPr>
          <w:p w14:paraId="5804327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Oxalis essence </w:t>
            </w:r>
          </w:p>
        </w:tc>
        <w:tc>
          <w:tcPr>
            <w:tcW w:w="2964" w:type="dxa"/>
          </w:tcPr>
          <w:p w14:paraId="3411655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1A69671E" w14:textId="0D3D991A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hythm. Abdominal rub</w:t>
            </w:r>
          </w:p>
        </w:tc>
        <w:tc>
          <w:tcPr>
            <w:tcW w:w="1190" w:type="dxa"/>
          </w:tcPr>
          <w:p w14:paraId="58A5995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Severely weakness</w:t>
            </w:r>
          </w:p>
        </w:tc>
        <w:tc>
          <w:tcPr>
            <w:tcW w:w="0" w:type="auto"/>
          </w:tcPr>
          <w:p w14:paraId="63F8048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D2A72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863638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7EDFC26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EF0A02" w14:textId="78841D96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Ö/HH/UK= 3/7</w:t>
            </w:r>
          </w:p>
        </w:tc>
        <w:tc>
          <w:tcPr>
            <w:tcW w:w="0" w:type="auto"/>
          </w:tcPr>
          <w:p w14:paraId="305FBE27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70F1" w:rsidRPr="007B74ED" w14:paraId="615153BD" w14:textId="77777777" w:rsidTr="007B74ED">
        <w:trPr>
          <w:trHeight w:val="254"/>
        </w:trPr>
        <w:tc>
          <w:tcPr>
            <w:tcW w:w="2369" w:type="dxa"/>
          </w:tcPr>
          <w:p w14:paraId="210F94EC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Wormwood tea</w:t>
            </w:r>
          </w:p>
        </w:tc>
        <w:tc>
          <w:tcPr>
            <w:tcW w:w="2964" w:type="dxa"/>
          </w:tcPr>
          <w:p w14:paraId="6DD0E23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90" w:type="dxa"/>
          </w:tcPr>
          <w:p w14:paraId="018473C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5ACB3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3418F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0AD877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C3245EE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FB19EAA" w14:textId="4F84F573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HH/KA= 2/7</w:t>
            </w:r>
          </w:p>
        </w:tc>
        <w:tc>
          <w:tcPr>
            <w:tcW w:w="0" w:type="auto"/>
          </w:tcPr>
          <w:p w14:paraId="0C20CC7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70F1" w:rsidRPr="007B74ED" w14:paraId="3275DD3D" w14:textId="77777777" w:rsidTr="007B74ED">
        <w:trPr>
          <w:trHeight w:val="254"/>
        </w:trPr>
        <w:tc>
          <w:tcPr>
            <w:tcW w:w="2369" w:type="dxa"/>
          </w:tcPr>
          <w:p w14:paraId="08065753" w14:textId="6C11C112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Yarrow</w:t>
            </w:r>
            <w:r w:rsidR="00BA4FB1">
              <w:rPr>
                <w:rFonts w:ascii="Times New Roman" w:hAnsi="Times New Roman" w:cs="Times New Roman"/>
                <w:sz w:val="24"/>
                <w:szCs w:val="24"/>
              </w:rPr>
              <w:t xml:space="preserve"> tea liver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compress </w:t>
            </w:r>
          </w:p>
        </w:tc>
        <w:tc>
          <w:tcPr>
            <w:tcW w:w="2964" w:type="dxa"/>
          </w:tcPr>
          <w:p w14:paraId="7650C093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12F8B4CD" w14:textId="6EBD3586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pply until 3 p.m. or at night as a sleep aid</w:t>
            </w:r>
          </w:p>
        </w:tc>
        <w:tc>
          <w:tcPr>
            <w:tcW w:w="1190" w:type="dxa"/>
          </w:tcPr>
          <w:p w14:paraId="6A3CD77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1E20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E896BC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Cholangitis, Ileus symptoms, Liver capsule pain, fever </w:t>
            </w:r>
          </w:p>
          <w:p w14:paraId="7EEB779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58F9FC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27B0FB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15B64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9FF2F8A" w14:textId="6156C9AE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UK/Ö/ES/HH/KA/F = 6/7</w:t>
            </w:r>
          </w:p>
        </w:tc>
        <w:tc>
          <w:tcPr>
            <w:tcW w:w="0" w:type="auto"/>
          </w:tcPr>
          <w:p w14:paraId="4DCFA83C" w14:textId="28933FB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70F1" w:rsidRPr="007B74ED" w14:paraId="0113258A" w14:textId="77777777" w:rsidTr="007B74ED">
        <w:trPr>
          <w:trHeight w:val="254"/>
        </w:trPr>
        <w:tc>
          <w:tcPr>
            <w:tcW w:w="2369" w:type="dxa"/>
          </w:tcPr>
          <w:p w14:paraId="6EB54606" w14:textId="67CB7025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Yarrow wax </w:t>
            </w:r>
            <w:r w:rsidR="007513F8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BA4FB1">
              <w:rPr>
                <w:rFonts w:ascii="Times New Roman" w:hAnsi="Times New Roman" w:cs="Times New Roman"/>
                <w:sz w:val="24"/>
                <w:szCs w:val="24"/>
              </w:rPr>
              <w:t>compress</w:t>
            </w:r>
          </w:p>
        </w:tc>
        <w:tc>
          <w:tcPr>
            <w:tcW w:w="2964" w:type="dxa"/>
          </w:tcPr>
          <w:p w14:paraId="3B4C3E5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7700EB5E" w14:textId="047D8163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N: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pply until 3 p.m. or at night as a sleep aid</w:t>
            </w:r>
          </w:p>
        </w:tc>
        <w:tc>
          <w:tcPr>
            <w:tcW w:w="1190" w:type="dxa"/>
          </w:tcPr>
          <w:p w14:paraId="79526BD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FFBFCA" w14:textId="77777777" w:rsidR="00365427" w:rsidRPr="007B74ED" w:rsidRDefault="00365427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Cholangitis, Ileus symptoms, Liver capsule pain, fever </w:t>
            </w:r>
          </w:p>
          <w:p w14:paraId="136D9A80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CCEC7A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</w:tcPr>
          <w:p w14:paraId="4698E53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29DD07B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B5401A9" w14:textId="36094CF9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RB=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1/7</w:t>
            </w:r>
          </w:p>
        </w:tc>
        <w:tc>
          <w:tcPr>
            <w:tcW w:w="0" w:type="auto"/>
          </w:tcPr>
          <w:p w14:paraId="50D0775A" w14:textId="340004E8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87F920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70F1" w:rsidRPr="007B74ED" w14:paraId="52C288BB" w14:textId="77777777" w:rsidTr="007B74ED">
        <w:trPr>
          <w:trHeight w:val="254"/>
        </w:trPr>
        <w:tc>
          <w:tcPr>
            <w:tcW w:w="2369" w:type="dxa"/>
          </w:tcPr>
          <w:p w14:paraId="5693DBAC" w14:textId="029A19C8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Yarrow oil </w:t>
            </w:r>
            <w:r w:rsidR="00BA4FB1">
              <w:rPr>
                <w:rFonts w:ascii="Times New Roman" w:hAnsi="Times New Roman" w:cs="Times New Roman"/>
                <w:sz w:val="24"/>
                <w:szCs w:val="24"/>
              </w:rPr>
              <w:t>liver compress</w:t>
            </w:r>
          </w:p>
        </w:tc>
        <w:tc>
          <w:tcPr>
            <w:tcW w:w="2964" w:type="dxa"/>
          </w:tcPr>
          <w:p w14:paraId="015F4CB3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  <w:p w14:paraId="400E2D98" w14:textId="758FAD80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="008870F1" w:rsidRPr="007B74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pply until 3 p.m. or at night as a sleep aid</w:t>
            </w:r>
          </w:p>
        </w:tc>
        <w:tc>
          <w:tcPr>
            <w:tcW w:w="1190" w:type="dxa"/>
          </w:tcPr>
          <w:p w14:paraId="7AF7ED65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5B2472" w14:textId="77777777" w:rsidR="00365427" w:rsidRPr="007B74ED" w:rsidRDefault="00365427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 xml:space="preserve">Cholangitis, Ileus symptoms, Liver capsule pain, fever </w:t>
            </w:r>
          </w:p>
          <w:p w14:paraId="0791DA7F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77ECA4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0BE1363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6FAA591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8AE8092" w14:textId="14796760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Ö/KA/HH= 3/7</w:t>
            </w:r>
          </w:p>
        </w:tc>
        <w:tc>
          <w:tcPr>
            <w:tcW w:w="0" w:type="auto"/>
          </w:tcPr>
          <w:p w14:paraId="79873328" w14:textId="77777777" w:rsidR="002E1C30" w:rsidRPr="007B74ED" w:rsidRDefault="002E1C30" w:rsidP="007B74ED">
            <w:pPr>
              <w:pStyle w:val="TableParagraph"/>
              <w:spacing w:line="244" w:lineRule="exact"/>
              <w:ind w:righ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F067141" w14:textId="77777777" w:rsidR="00B81EE2" w:rsidRPr="007B74ED" w:rsidRDefault="00B81EE2" w:rsidP="008870F1">
      <w:pPr>
        <w:pStyle w:val="TableParagraph"/>
        <w:spacing w:line="244" w:lineRule="exact"/>
        <w:ind w:right="260"/>
        <w:rPr>
          <w:rFonts w:ascii="Times New Roman" w:hAnsi="Times New Roman" w:cs="Times New Roman"/>
          <w:spacing w:val="-2"/>
          <w:w w:val="90"/>
          <w:sz w:val="24"/>
          <w:szCs w:val="24"/>
        </w:rPr>
      </w:pPr>
    </w:p>
    <w:p w14:paraId="78F3FCBE" w14:textId="3D12384B" w:rsidR="008870F1" w:rsidRPr="007B74ED" w:rsidRDefault="00C0779A" w:rsidP="008870F1">
      <w:pPr>
        <w:pStyle w:val="TableParagraph"/>
        <w:spacing w:line="244" w:lineRule="exact"/>
        <w:ind w:right="260"/>
        <w:rPr>
          <w:rFonts w:ascii="Times New Roman" w:hAnsi="Times New Roman" w:cs="Times New Roman"/>
          <w:spacing w:val="-2"/>
          <w:w w:val="90"/>
          <w:sz w:val="24"/>
          <w:szCs w:val="24"/>
        </w:rPr>
      </w:pPr>
      <w:r w:rsidRPr="007B74ED">
        <w:rPr>
          <w:rFonts w:ascii="Times New Roman" w:hAnsi="Times New Roman" w:cs="Times New Roman"/>
          <w:spacing w:val="-2"/>
          <w:w w:val="90"/>
          <w:sz w:val="24"/>
          <w:szCs w:val="24"/>
        </w:rPr>
        <w:t xml:space="preserve">Abbreviations: </w:t>
      </w:r>
      <w:r w:rsidR="008870F1" w:rsidRPr="007B74ED">
        <w:rPr>
          <w:rFonts w:ascii="Times New Roman" w:hAnsi="Times New Roman" w:cs="Times New Roman"/>
          <w:sz w:val="24"/>
          <w:szCs w:val="24"/>
        </w:rPr>
        <w:t>ES: Klinikum Esslingen, Esslingen, Germany; F: Die Filderklinik, Filderstadt, Germany; HH: Kreisklinikum Heidenheim, Germany; KA: Städtisches Krankenhaus Karlsruhe, Germany; Ö: Klinik Öschelbronn, Germany; RB: Robert Bosch Hospital, Stuttgart, Germany; UK: Department of General and Visceral Surgery, Section Integrative Medicine, University Hospital Ulm, Germany</w:t>
      </w:r>
    </w:p>
    <w:p w14:paraId="7DFB9D49" w14:textId="77777777" w:rsidR="008870F1" w:rsidRPr="007B74ED" w:rsidRDefault="008870F1" w:rsidP="008870F1">
      <w:pPr>
        <w:pStyle w:val="TableParagraph"/>
        <w:spacing w:line="244" w:lineRule="exact"/>
        <w:ind w:right="260"/>
        <w:rPr>
          <w:rFonts w:ascii="Times New Roman" w:hAnsi="Times New Roman" w:cs="Times New Roman"/>
          <w:sz w:val="24"/>
          <w:szCs w:val="24"/>
        </w:rPr>
      </w:pPr>
    </w:p>
    <w:p w14:paraId="3AA0BDA6" w14:textId="77777777" w:rsidR="00B81EE2" w:rsidRPr="007B74ED" w:rsidRDefault="00C0779A" w:rsidP="008870F1">
      <w:pPr>
        <w:pStyle w:val="TableParagraph"/>
        <w:spacing w:line="244" w:lineRule="exact"/>
        <w:ind w:right="260"/>
        <w:rPr>
          <w:rFonts w:ascii="Times New Roman" w:hAnsi="Times New Roman" w:cs="Times New Roman"/>
          <w:sz w:val="24"/>
          <w:szCs w:val="24"/>
        </w:rPr>
      </w:pPr>
      <w:r w:rsidRPr="007B74ED">
        <w:rPr>
          <w:rFonts w:ascii="Times New Roman" w:hAnsi="Times New Roman" w:cs="Times New Roman"/>
          <w:sz w:val="24"/>
          <w:szCs w:val="24"/>
        </w:rPr>
        <w:t>Pr</w:t>
      </w:r>
      <w:r w:rsidR="00B2574C" w:rsidRPr="007B74ED">
        <w:rPr>
          <w:rFonts w:ascii="Times New Roman" w:hAnsi="Times New Roman" w:cs="Times New Roman"/>
          <w:sz w:val="24"/>
          <w:szCs w:val="24"/>
        </w:rPr>
        <w:t xml:space="preserve">: </w:t>
      </w:r>
      <w:r w:rsidRPr="007B74ED">
        <w:rPr>
          <w:rFonts w:ascii="Times New Roman" w:hAnsi="Times New Roman" w:cs="Times New Roman"/>
          <w:sz w:val="24"/>
          <w:szCs w:val="24"/>
        </w:rPr>
        <w:t>preventive use, T</w:t>
      </w:r>
      <w:r w:rsidR="00B2574C" w:rsidRPr="007B74ED">
        <w:rPr>
          <w:rFonts w:ascii="Times New Roman" w:hAnsi="Times New Roman" w:cs="Times New Roman"/>
          <w:sz w:val="24"/>
          <w:szCs w:val="24"/>
        </w:rPr>
        <w:t>:</w:t>
      </w:r>
      <w:r w:rsidRPr="007B74ED">
        <w:rPr>
          <w:rFonts w:ascii="Times New Roman" w:hAnsi="Times New Roman" w:cs="Times New Roman"/>
          <w:sz w:val="24"/>
          <w:szCs w:val="24"/>
        </w:rPr>
        <w:t xml:space="preserve"> therapeutic use; N= Notice</w:t>
      </w:r>
      <w:r w:rsidR="00B2574C" w:rsidRPr="007B74E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3D69D7" w14:textId="77777777" w:rsidR="00B81EE2" w:rsidRPr="007B74ED" w:rsidRDefault="00B81EE2" w:rsidP="008870F1">
      <w:pPr>
        <w:pStyle w:val="TableParagraph"/>
        <w:spacing w:line="244" w:lineRule="exact"/>
        <w:ind w:right="260"/>
        <w:rPr>
          <w:rFonts w:ascii="Times New Roman" w:hAnsi="Times New Roman" w:cs="Times New Roman"/>
          <w:sz w:val="24"/>
          <w:szCs w:val="24"/>
        </w:rPr>
      </w:pPr>
    </w:p>
    <w:p w14:paraId="605E000D" w14:textId="4398568E" w:rsidR="008870F1" w:rsidRPr="007B74ED" w:rsidRDefault="00B2574C" w:rsidP="008870F1">
      <w:pPr>
        <w:pStyle w:val="TableParagraph"/>
        <w:spacing w:line="244" w:lineRule="exact"/>
        <w:ind w:right="260"/>
        <w:rPr>
          <w:rFonts w:ascii="Times New Roman" w:hAnsi="Times New Roman" w:cs="Times New Roman"/>
          <w:sz w:val="24"/>
          <w:szCs w:val="24"/>
        </w:rPr>
      </w:pPr>
      <w:r w:rsidRPr="007B74ED">
        <w:rPr>
          <w:rFonts w:ascii="Times New Roman" w:hAnsi="Times New Roman" w:cs="Times New Roman"/>
          <w:sz w:val="24"/>
          <w:szCs w:val="24"/>
        </w:rPr>
        <w:t>Institutional Use (n/total): Number of institutions applying the intervention / total number of participating institutions (7)</w:t>
      </w:r>
    </w:p>
    <w:p w14:paraId="4815975F" w14:textId="77777777" w:rsidR="007B74ED" w:rsidRPr="007B74ED" w:rsidRDefault="007B74ED">
      <w:pPr>
        <w:pStyle w:val="TableParagraph"/>
        <w:spacing w:line="244" w:lineRule="exact"/>
        <w:ind w:right="2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B74ED" w:rsidRPr="007B74ED" w:rsidSect="008870F1">
      <w:pgSz w:w="16840" w:h="11910" w:orient="landscape"/>
      <w:pgMar w:top="567" w:right="567" w:bottom="567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A24BC0"/>
    <w:multiLevelType w:val="hybridMultilevel"/>
    <w:tmpl w:val="00000000"/>
    <w:lvl w:ilvl="0" w:tplc="A7668B7E">
      <w:start w:val="1"/>
      <w:numFmt w:val="decimal"/>
      <w:lvlText w:val="(%1)"/>
      <w:lvlJc w:val="left"/>
      <w:pPr>
        <w:ind w:left="386" w:hanging="245"/>
      </w:pPr>
      <w:rPr>
        <w:rFonts w:ascii="Calibri" w:eastAsia="Calibri" w:hAnsi="Calibri" w:cs="Calibri" w:hint="default"/>
        <w:b w:val="0"/>
        <w:bCs w:val="0"/>
        <w:i w:val="0"/>
        <w:iCs w:val="0"/>
        <w:spacing w:val="-12"/>
        <w:w w:val="99"/>
        <w:sz w:val="20"/>
        <w:szCs w:val="20"/>
        <w:lang w:val="de-DE" w:eastAsia="en-US" w:bidi="ar-SA"/>
      </w:rPr>
    </w:lvl>
    <w:lvl w:ilvl="1" w:tplc="052828A4">
      <w:numFmt w:val="bullet"/>
      <w:lvlText w:val="•"/>
      <w:lvlJc w:val="left"/>
      <w:pPr>
        <w:ind w:left="1813" w:hanging="245"/>
      </w:pPr>
      <w:rPr>
        <w:rFonts w:hint="default"/>
        <w:lang w:val="de-DE" w:eastAsia="en-US" w:bidi="ar-SA"/>
      </w:rPr>
    </w:lvl>
    <w:lvl w:ilvl="2" w:tplc="8F148BD6">
      <w:numFmt w:val="bullet"/>
      <w:lvlText w:val="•"/>
      <w:lvlJc w:val="left"/>
      <w:pPr>
        <w:ind w:left="3246" w:hanging="245"/>
      </w:pPr>
      <w:rPr>
        <w:rFonts w:hint="default"/>
        <w:lang w:val="de-DE" w:eastAsia="en-US" w:bidi="ar-SA"/>
      </w:rPr>
    </w:lvl>
    <w:lvl w:ilvl="3" w:tplc="FFD4179A">
      <w:numFmt w:val="bullet"/>
      <w:lvlText w:val="•"/>
      <w:lvlJc w:val="left"/>
      <w:pPr>
        <w:ind w:left="4680" w:hanging="245"/>
      </w:pPr>
      <w:rPr>
        <w:rFonts w:hint="default"/>
        <w:lang w:val="de-DE" w:eastAsia="en-US" w:bidi="ar-SA"/>
      </w:rPr>
    </w:lvl>
    <w:lvl w:ilvl="4" w:tplc="B5EE0B7E">
      <w:numFmt w:val="bullet"/>
      <w:lvlText w:val="•"/>
      <w:lvlJc w:val="left"/>
      <w:pPr>
        <w:ind w:left="6113" w:hanging="245"/>
      </w:pPr>
      <w:rPr>
        <w:rFonts w:hint="default"/>
        <w:lang w:val="de-DE" w:eastAsia="en-US" w:bidi="ar-SA"/>
      </w:rPr>
    </w:lvl>
    <w:lvl w:ilvl="5" w:tplc="5864504A">
      <w:numFmt w:val="bullet"/>
      <w:lvlText w:val="•"/>
      <w:lvlJc w:val="left"/>
      <w:pPr>
        <w:ind w:left="7546" w:hanging="245"/>
      </w:pPr>
      <w:rPr>
        <w:rFonts w:hint="default"/>
        <w:lang w:val="de-DE" w:eastAsia="en-US" w:bidi="ar-SA"/>
      </w:rPr>
    </w:lvl>
    <w:lvl w:ilvl="6" w:tplc="9B7679B4">
      <w:numFmt w:val="bullet"/>
      <w:lvlText w:val="•"/>
      <w:lvlJc w:val="left"/>
      <w:pPr>
        <w:ind w:left="8980" w:hanging="245"/>
      </w:pPr>
      <w:rPr>
        <w:rFonts w:hint="default"/>
        <w:lang w:val="de-DE" w:eastAsia="en-US" w:bidi="ar-SA"/>
      </w:rPr>
    </w:lvl>
    <w:lvl w:ilvl="7" w:tplc="851E45AC">
      <w:numFmt w:val="bullet"/>
      <w:lvlText w:val="•"/>
      <w:lvlJc w:val="left"/>
      <w:pPr>
        <w:ind w:left="10413" w:hanging="245"/>
      </w:pPr>
      <w:rPr>
        <w:rFonts w:hint="default"/>
        <w:lang w:val="de-DE" w:eastAsia="en-US" w:bidi="ar-SA"/>
      </w:rPr>
    </w:lvl>
    <w:lvl w:ilvl="8" w:tplc="4C861D44">
      <w:numFmt w:val="bullet"/>
      <w:lvlText w:val="•"/>
      <w:lvlJc w:val="left"/>
      <w:pPr>
        <w:ind w:left="11846" w:hanging="245"/>
      </w:pPr>
      <w:rPr>
        <w:rFonts w:hint="default"/>
        <w:lang w:val="de-DE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063"/>
    <w:rsid w:val="001251BF"/>
    <w:rsid w:val="00211111"/>
    <w:rsid w:val="00234E43"/>
    <w:rsid w:val="00270ECD"/>
    <w:rsid w:val="00281EDC"/>
    <w:rsid w:val="00290E6E"/>
    <w:rsid w:val="002C5937"/>
    <w:rsid w:val="002E1C30"/>
    <w:rsid w:val="00332259"/>
    <w:rsid w:val="00365427"/>
    <w:rsid w:val="00384063"/>
    <w:rsid w:val="0047335F"/>
    <w:rsid w:val="005660F9"/>
    <w:rsid w:val="005C3FA4"/>
    <w:rsid w:val="006179A3"/>
    <w:rsid w:val="00697756"/>
    <w:rsid w:val="006C7D1D"/>
    <w:rsid w:val="007513F8"/>
    <w:rsid w:val="007B74ED"/>
    <w:rsid w:val="00823D0A"/>
    <w:rsid w:val="00843FA2"/>
    <w:rsid w:val="008870F1"/>
    <w:rsid w:val="008D4934"/>
    <w:rsid w:val="00995D8B"/>
    <w:rsid w:val="009F2A01"/>
    <w:rsid w:val="00A10912"/>
    <w:rsid w:val="00A45C47"/>
    <w:rsid w:val="00B218DA"/>
    <w:rsid w:val="00B2574C"/>
    <w:rsid w:val="00B544B1"/>
    <w:rsid w:val="00B81EE2"/>
    <w:rsid w:val="00BA4FB1"/>
    <w:rsid w:val="00BE52A5"/>
    <w:rsid w:val="00C0779A"/>
    <w:rsid w:val="00C12B62"/>
    <w:rsid w:val="00D47F3F"/>
    <w:rsid w:val="00D6751C"/>
    <w:rsid w:val="00D93B2C"/>
    <w:rsid w:val="00DB65BC"/>
    <w:rsid w:val="00DF1769"/>
    <w:rsid w:val="00E0786E"/>
    <w:rsid w:val="00F23511"/>
    <w:rsid w:val="00F440EC"/>
    <w:rsid w:val="00F47FF7"/>
    <w:rsid w:val="00FD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01825"/>
  <w15:docId w15:val="{183F142C-146F-4FC2-A134-12759CC6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" w:eastAsia="Arial" w:hAnsi="Arial" w:cs="Aria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3"/>
    </w:pPr>
    <w:rPr>
      <w:rFonts w:ascii="Calibri" w:eastAsia="Calibri" w:hAnsi="Calibri" w:cs="Calibri"/>
      <w:sz w:val="20"/>
      <w:szCs w:val="20"/>
    </w:rPr>
  </w:style>
  <w:style w:type="paragraph" w:styleId="Titel">
    <w:name w:val="Title"/>
    <w:basedOn w:val="Standard"/>
    <w:uiPriority w:val="1"/>
    <w:qFormat/>
    <w:pPr>
      <w:spacing w:before="87"/>
      <w:ind w:left="141"/>
    </w:pPr>
    <w:rPr>
      <w:u w:val="single" w:color="000000"/>
    </w:rPr>
  </w:style>
  <w:style w:type="paragraph" w:styleId="Listenabsatz">
    <w:name w:val="List Paragraph"/>
    <w:basedOn w:val="Standard"/>
    <w:uiPriority w:val="1"/>
    <w:qFormat/>
    <w:pPr>
      <w:ind w:left="383" w:hanging="242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Standard"/>
    <w:uiPriority w:val="1"/>
    <w:qFormat/>
  </w:style>
  <w:style w:type="paragraph" w:styleId="KeinLeerraum">
    <w:name w:val="No Spacing"/>
    <w:uiPriority w:val="1"/>
    <w:qFormat/>
    <w:rsid w:val="008870F1"/>
    <w:rPr>
      <w:rFonts w:ascii="Arial" w:eastAsia="Arial" w:hAnsi="Arial" w:cs="Arial"/>
      <w:lang w:val="de-DE"/>
    </w:rPr>
  </w:style>
  <w:style w:type="paragraph" w:styleId="berarbeitung">
    <w:name w:val="Revision"/>
    <w:hidden/>
    <w:uiPriority w:val="99"/>
    <w:semiHidden/>
    <w:rsid w:val="00995D8B"/>
    <w:pPr>
      <w:widowControl/>
      <w:autoSpaceDE/>
      <w:autoSpaceDN/>
    </w:pPr>
    <w:rPr>
      <w:rFonts w:ascii="Arial" w:eastAsia="Arial" w:hAnsi="Arial" w:cs="Arial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3D2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3D27"/>
    <w:rPr>
      <w:rFonts w:ascii="Segoe UI" w:eastAsia="Arial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e Kaschdailewitsch</dc:creator>
  <cp:keywords>, docId:D382EB96AFCCECE3C3459048F06D2919</cp:keywords>
  <cp:lastModifiedBy>Winkler, Marcela</cp:lastModifiedBy>
  <cp:revision>2</cp:revision>
  <dcterms:created xsi:type="dcterms:W3CDTF">2025-09-28T10:42:00Z</dcterms:created>
  <dcterms:modified xsi:type="dcterms:W3CDTF">2025-09-2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4-03T00:00:00Z</vt:filetime>
  </property>
  <property fmtid="{D5CDD505-2E9C-101B-9397-08002B2CF9AE}" pid="5" name="Producer">
    <vt:lpwstr>Microsoft® Word 2010</vt:lpwstr>
  </property>
</Properties>
</file>